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0157" w:rsidRPr="00F62437" w:rsidRDefault="00360157" w:rsidP="00360157">
      <w:pPr>
        <w:pStyle w:val="1"/>
        <w:adjustRightInd w:val="0"/>
        <w:snapToGrid w:val="0"/>
        <w:spacing w:line="480" w:lineRule="auto"/>
        <w:ind w:firstLineChars="0" w:firstLine="0"/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</w:pPr>
      <w:r w:rsidRPr="00F62437">
        <w:rPr>
          <w:rFonts w:ascii="Times New Roman" w:eastAsia="SimSun" w:hAnsi="Times New Roman" w:cs="Times New Roman"/>
          <w:b/>
          <w:color w:val="000000" w:themeColor="text1"/>
          <w:sz w:val="24"/>
          <w:lang w:val="en-GB"/>
        </w:rPr>
        <w:t xml:space="preserve">Supplementary Figure </w:t>
      </w:r>
      <w:r>
        <w:rPr>
          <w:rFonts w:ascii="Times New Roman" w:eastAsia="SimSun" w:hAnsi="Times New Roman" w:cs="Times New Roman"/>
          <w:b/>
          <w:color w:val="000000" w:themeColor="text1"/>
          <w:sz w:val="24"/>
          <w:lang w:val="en-GB"/>
        </w:rPr>
        <w:t>S</w:t>
      </w:r>
      <w:r w:rsidRPr="00F62437">
        <w:rPr>
          <w:rFonts w:ascii="Times New Roman" w:eastAsia="SimSun" w:hAnsi="Times New Roman" w:cs="Times New Roman"/>
          <w:b/>
          <w:color w:val="000000" w:themeColor="text1"/>
          <w:sz w:val="24"/>
          <w:lang w:val="en-GB"/>
        </w:rPr>
        <w:t xml:space="preserve">1. </w:t>
      </w:r>
      <w:proofErr w:type="gramStart"/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>hsa_circ_0000092</w:t>
      </w:r>
      <w:proofErr w:type="gramEnd"/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competitively binds to miR-338-3p</w:t>
      </w:r>
      <w:r w:rsidRPr="00F62437">
        <w:rPr>
          <w:rFonts w:ascii="Times New Roman" w:hAnsi="Times New Roman" w:cs="Times New Roman"/>
          <w:sz w:val="24"/>
          <w:lang w:val="en-GB"/>
        </w:rPr>
        <w:t xml:space="preserve"> in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SK-hep1</w:t>
      </w:r>
      <w:r w:rsidRPr="00F62437">
        <w:rPr>
          <w:rFonts w:ascii="Times New Roman" w:hAnsi="Times New Roman" w:cs="Times New Roman"/>
          <w:sz w:val="24"/>
          <w:lang w:val="en-GB"/>
        </w:rPr>
        <w:t xml:space="preserve"> cells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. A, </w:t>
      </w:r>
      <w:r>
        <w:rPr>
          <w:rFonts w:ascii="Times New Roman" w:eastAsia="SimSun" w:hAnsi="Times New Roman"/>
          <w:color w:val="000000" w:themeColor="text1"/>
          <w:sz w:val="24"/>
          <w:lang w:val="en-GB"/>
        </w:rPr>
        <w:t>I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nteraction between hsa_circ_0000092 and miR-338-3p </w:t>
      </w:r>
      <w:r w:rsidRPr="00F62437">
        <w:rPr>
          <w:rFonts w:ascii="Times New Roman" w:hAnsi="Times New Roman" w:cs="Times New Roman"/>
          <w:sz w:val="24"/>
          <w:lang w:val="en-GB"/>
        </w:rPr>
        <w:t xml:space="preserve">in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SK-hep1</w:t>
      </w:r>
      <w:r w:rsidRPr="00F62437">
        <w:rPr>
          <w:rFonts w:ascii="Times New Roman" w:hAnsi="Times New Roman" w:cs="Times New Roman"/>
          <w:sz w:val="24"/>
          <w:lang w:val="en-GB"/>
        </w:rPr>
        <w:t xml:space="preserve"> cells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verified by dual-luciferase reporter assay. B, </w:t>
      </w:r>
      <w:r>
        <w:rPr>
          <w:rFonts w:ascii="Times New Roman" w:eastAsia="SimSun" w:hAnsi="Times New Roman"/>
          <w:color w:val="000000" w:themeColor="text1"/>
          <w:sz w:val="24"/>
          <w:lang w:val="en-GB"/>
        </w:rPr>
        <w:t>L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>ocalization of hsa_circ_0000092</w:t>
      </w:r>
      <w:r w:rsidRPr="00F62437">
        <w:rPr>
          <w:rFonts w:ascii="Times New Roman" w:hAnsi="Times New Roman" w:cs="Times New Roman"/>
          <w:sz w:val="24"/>
          <w:lang w:val="en-GB"/>
        </w:rPr>
        <w:t xml:space="preserve"> in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SK-hep1</w:t>
      </w:r>
      <w:r w:rsidRPr="00F62437">
        <w:rPr>
          <w:rFonts w:ascii="Times New Roman" w:hAnsi="Times New Roman" w:cs="Times New Roman"/>
          <w:sz w:val="24"/>
          <w:lang w:val="en-GB"/>
        </w:rPr>
        <w:t xml:space="preserve"> cells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verified by FISH assay (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×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400). C, </w:t>
      </w:r>
      <w:r>
        <w:rPr>
          <w:rFonts w:ascii="Times New Roman" w:eastAsia="SimSun" w:hAnsi="Times New Roman"/>
          <w:color w:val="000000" w:themeColor="text1"/>
          <w:sz w:val="24"/>
          <w:lang w:val="en-GB"/>
        </w:rPr>
        <w:t>E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nrichment of hsa_circ_0000092 detected using RNA pull-down assay.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* </w:t>
      </w:r>
      <w:proofErr w:type="gramStart"/>
      <w:r w:rsidRPr="00F62437">
        <w:rPr>
          <w:rFonts w:ascii="Times New Roman" w:eastAsia="SimSun" w:hAnsi="Times New Roman" w:cs="Times New Roman"/>
          <w:i/>
          <w:color w:val="000000" w:themeColor="text1"/>
          <w:sz w:val="24"/>
          <w:szCs w:val="24"/>
          <w:lang w:val="en-GB"/>
        </w:rPr>
        <w:t>p</w:t>
      </w:r>
      <w:proofErr w:type="gramEnd"/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&lt; 0.05, </w:t>
      </w:r>
      <w:r w:rsidRPr="00F62437">
        <w:rPr>
          <w:rFonts w:ascii="Times New Roman" w:eastAsia="SimSun" w:hAnsi="Times New Roman" w:cs="Times New Roman"/>
          <w:i/>
          <w:color w:val="000000" w:themeColor="text1"/>
          <w:sz w:val="24"/>
          <w:szCs w:val="24"/>
          <w:lang w:val="en-GB"/>
        </w:rPr>
        <w:t>vs.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treatment of NC mimic or NC-biotin. The data (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mean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>± standard deviation) between two groups were analy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ed using unpaired </w:t>
      </w:r>
      <w:r w:rsidRPr="00F62437">
        <w:rPr>
          <w:rFonts w:ascii="Times New Roman" w:eastAsia="SimSun" w:hAnsi="Times New Roman" w:cs="Times New Roman"/>
          <w:i/>
          <w:color w:val="000000" w:themeColor="text1"/>
          <w:sz w:val="24"/>
          <w:szCs w:val="24"/>
          <w:lang w:val="en-GB"/>
        </w:rPr>
        <w:t>t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>test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and data among multiple groups were analy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>ed using one-way ANOVA, followed by Tukey’s post hoc test. The experiment was repeated three times.</w:t>
      </w:r>
    </w:p>
    <w:p w:rsidR="00360157" w:rsidRPr="00F62437" w:rsidRDefault="00360157" w:rsidP="00360157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</w:pPr>
      <w:r w:rsidRPr="00F62437">
        <w:rPr>
          <w:rFonts w:ascii="Times New Roman" w:eastAsia="SimSun" w:hAnsi="Times New Roman" w:cs="Times New Roman"/>
          <w:b/>
          <w:color w:val="000000" w:themeColor="text1"/>
          <w:sz w:val="24"/>
          <w:lang w:val="en-GB"/>
        </w:rPr>
        <w:t>Supplementary</w:t>
      </w:r>
      <w:r w:rsidRPr="00F62437">
        <w:rPr>
          <w:rFonts w:ascii="Times New Roman" w:eastAsia="SimSun" w:hAnsi="Times New Roman"/>
          <w:b/>
          <w:color w:val="000000" w:themeColor="text1"/>
          <w:sz w:val="24"/>
          <w:lang w:val="en-GB"/>
        </w:rPr>
        <w:t xml:space="preserve"> Figure </w:t>
      </w:r>
      <w:r>
        <w:rPr>
          <w:rFonts w:ascii="Times New Roman" w:eastAsia="SimSun" w:hAnsi="Times New Roman"/>
          <w:b/>
          <w:color w:val="000000" w:themeColor="text1"/>
          <w:sz w:val="24"/>
          <w:lang w:val="en-GB"/>
        </w:rPr>
        <w:t>S</w:t>
      </w:r>
      <w:r w:rsidRPr="00F62437">
        <w:rPr>
          <w:rFonts w:ascii="Times New Roman" w:eastAsia="SimSun" w:hAnsi="Times New Roman"/>
          <w:b/>
          <w:color w:val="000000" w:themeColor="text1"/>
          <w:sz w:val="24"/>
          <w:lang w:val="en-GB"/>
        </w:rPr>
        <w:t>2.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</w:t>
      </w:r>
      <w:proofErr w:type="gramStart"/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>hsa_circ_0000092</w:t>
      </w:r>
      <w:proofErr w:type="gramEnd"/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stimulates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SK-hep1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cell proliferation, invasion, migration and angiogenesis by binding to miR-338-3p. A, </w:t>
      </w:r>
      <w:r>
        <w:rPr>
          <w:rFonts w:ascii="Times New Roman" w:eastAsia="SimSun" w:hAnsi="Times New Roman"/>
          <w:color w:val="000000" w:themeColor="text1"/>
          <w:sz w:val="24"/>
          <w:lang w:val="en-GB"/>
        </w:rPr>
        <w:t>R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elative expression of circ_0000092 and linear_0000092 in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SK-hep1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cells in response to NC treatment and si-hsa_circ_0000092 treatment, as determined by RT-qPCR. B, </w:t>
      </w:r>
      <w:r>
        <w:rPr>
          <w:rFonts w:ascii="Times New Roman" w:eastAsia="SimSun" w:hAnsi="Times New Roman"/>
          <w:color w:val="000000" w:themeColor="text1"/>
          <w:sz w:val="24"/>
          <w:lang w:val="en-GB"/>
        </w:rPr>
        <w:t>R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epresentative views of EdU staining (Original magnification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×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200) and DNA synthesis of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SK-hep1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cells treated with NC, miR-338-3p mimic, si-hsa_circ_0000092, or combined si-hsa_circ_0000092 and miR-338-3p inhibitor, as determined using EdU assay. C, </w:t>
      </w:r>
      <w:r>
        <w:rPr>
          <w:rFonts w:ascii="Times New Roman" w:eastAsia="SimSun" w:hAnsi="Times New Roman"/>
          <w:color w:val="000000" w:themeColor="text1"/>
          <w:sz w:val="24"/>
          <w:lang w:val="en-GB"/>
        </w:rPr>
        <w:t>C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olony formation rate of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SK-hep1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cells treated with NC, miR-338-3p mimic, si-hsa_circ_0000092, or combined si-hsa_circ_0000092 and miR-338-3p inhibitor, as determined by colony formation assay. D, </w:t>
      </w:r>
      <w:r>
        <w:rPr>
          <w:rFonts w:ascii="Times New Roman" w:eastAsia="SimSun" w:hAnsi="Times New Roman"/>
          <w:color w:val="000000" w:themeColor="text1"/>
          <w:sz w:val="24"/>
          <w:lang w:val="en-GB"/>
        </w:rPr>
        <w:t>M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igration ability of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SK-hep1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cells treated with NC, miR-338-3p mimic, si-hsa_circ_0000092, or combined si-hsa_circ_0000092 and miR-338-3p inhibitor, as measured by scratch test. E, </w:t>
      </w:r>
      <w:r>
        <w:rPr>
          <w:rFonts w:ascii="Times New Roman" w:eastAsia="SimSun" w:hAnsi="Times New Roman"/>
          <w:color w:val="000000" w:themeColor="text1"/>
          <w:sz w:val="24"/>
          <w:lang w:val="en-GB"/>
        </w:rPr>
        <w:t>I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nvasion ability of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SK-hep1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cells treated with NC, miR-338-3p mimic, si-hsa_circ_0000092, or combined si-hsa_circ_0000092 and miR-338-3p inhibitor, as detected using Transwell assay (Original magnification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×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200). F, </w:t>
      </w:r>
      <w:r>
        <w:rPr>
          <w:rFonts w:ascii="Times New Roman" w:eastAsia="SimSun" w:hAnsi="Times New Roman"/>
          <w:color w:val="000000" w:themeColor="text1"/>
          <w:sz w:val="24"/>
          <w:lang w:val="en-GB"/>
        </w:rPr>
        <w:t>R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epresentative views of blood vessels (original magnification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×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100) and angiogenesis ability of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SK-hep1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cells treated with NC, miR-338-3p mimic, si-hsa_circ_0000092, or combined si-hsa_circ_0000092 and miR-338-3p inhibitor, as detected using vessel-like tube formation </w:t>
      </w:r>
      <w:r w:rsidRPr="00F62437">
        <w:rPr>
          <w:rFonts w:ascii="Times New Roman" w:eastAsia="SimSun" w:hAnsi="Times New Roman"/>
          <w:i/>
          <w:color w:val="000000" w:themeColor="text1"/>
          <w:sz w:val="24"/>
          <w:lang w:val="en-GB"/>
        </w:rPr>
        <w:t>in vitro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. The data (mean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± standard deviation) among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lastRenderedPageBreak/>
        <w:t>multiple groups were analy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ed using one-way ANOVA, followed by Tukey’s post hoc test. * </w:t>
      </w:r>
      <w:proofErr w:type="gramStart"/>
      <w:r w:rsidRPr="00F62437">
        <w:rPr>
          <w:rFonts w:ascii="Times New Roman" w:eastAsia="SimSun" w:hAnsi="Times New Roman" w:cs="Times New Roman"/>
          <w:i/>
          <w:color w:val="000000" w:themeColor="text1"/>
          <w:sz w:val="24"/>
          <w:szCs w:val="24"/>
          <w:lang w:val="en-GB"/>
        </w:rPr>
        <w:t>p</w:t>
      </w:r>
      <w:proofErr w:type="gramEnd"/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&lt; 0.05, </w:t>
      </w:r>
      <w:r w:rsidRPr="00F62437">
        <w:rPr>
          <w:rFonts w:ascii="Times New Roman" w:eastAsia="SimSun" w:hAnsi="Times New Roman" w:cs="Times New Roman"/>
          <w:i/>
          <w:color w:val="000000" w:themeColor="text1"/>
          <w:sz w:val="24"/>
          <w:szCs w:val="24"/>
          <w:lang w:val="en-GB"/>
        </w:rPr>
        <w:t>vs.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SK-hep1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cells treated with NC; # </w:t>
      </w:r>
      <w:r w:rsidRPr="00F62437">
        <w:rPr>
          <w:rFonts w:ascii="Times New Roman" w:eastAsia="SimSun" w:hAnsi="Times New Roman" w:cs="Times New Roman"/>
          <w:i/>
          <w:color w:val="000000" w:themeColor="text1"/>
          <w:sz w:val="24"/>
          <w:szCs w:val="24"/>
          <w:lang w:val="en-GB"/>
        </w:rPr>
        <w:t>p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&lt; 0.05, </w:t>
      </w:r>
      <w:r w:rsidRPr="00F62437">
        <w:rPr>
          <w:rFonts w:ascii="Times New Roman" w:eastAsia="SimSun" w:hAnsi="Times New Roman" w:cs="Times New Roman"/>
          <w:i/>
          <w:color w:val="000000" w:themeColor="text1"/>
          <w:sz w:val="24"/>
          <w:szCs w:val="24"/>
          <w:lang w:val="en-GB"/>
        </w:rPr>
        <w:t>vs.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SK-hep1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cells treated with 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si-hsa_circ_0000092.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>The experiment was repeated three times.</w:t>
      </w:r>
    </w:p>
    <w:p w:rsidR="00360157" w:rsidRPr="00F62437" w:rsidRDefault="00360157" w:rsidP="00360157">
      <w:pPr>
        <w:pStyle w:val="1"/>
        <w:adjustRightInd w:val="0"/>
        <w:snapToGrid w:val="0"/>
        <w:spacing w:line="480" w:lineRule="auto"/>
        <w:ind w:firstLineChars="0" w:firstLine="0"/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</w:pPr>
      <w:r w:rsidRPr="00F62437">
        <w:rPr>
          <w:rFonts w:ascii="Times New Roman" w:eastAsia="SimSun" w:hAnsi="Times New Roman" w:cs="Times New Roman"/>
          <w:b/>
          <w:color w:val="000000" w:themeColor="text1"/>
          <w:sz w:val="24"/>
          <w:lang w:val="en-GB"/>
        </w:rPr>
        <w:t>Supplementary</w:t>
      </w:r>
      <w:r w:rsidRPr="00F62437">
        <w:rPr>
          <w:rFonts w:ascii="Times New Roman" w:eastAsia="SimSun" w:hAnsi="Times New Roman"/>
          <w:b/>
          <w:color w:val="000000" w:themeColor="text1"/>
          <w:sz w:val="24"/>
          <w:lang w:val="en-GB"/>
        </w:rPr>
        <w:t xml:space="preserve"> Figure </w:t>
      </w:r>
      <w:r>
        <w:rPr>
          <w:rFonts w:ascii="Times New Roman" w:eastAsia="SimSun" w:hAnsi="Times New Roman"/>
          <w:b/>
          <w:color w:val="000000" w:themeColor="text1"/>
          <w:sz w:val="24"/>
          <w:lang w:val="en-GB"/>
        </w:rPr>
        <w:t>S</w:t>
      </w:r>
      <w:r w:rsidRPr="00F62437">
        <w:rPr>
          <w:rFonts w:ascii="Times New Roman" w:eastAsia="SimSun" w:hAnsi="Times New Roman"/>
          <w:b/>
          <w:color w:val="000000" w:themeColor="text1"/>
          <w:sz w:val="24"/>
          <w:lang w:val="en-GB"/>
        </w:rPr>
        <w:t xml:space="preserve">3. </w:t>
      </w:r>
      <w:proofErr w:type="gramStart"/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>hsa_circ_0000092</w:t>
      </w:r>
      <w:proofErr w:type="gramEnd"/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up</w:t>
      </w:r>
      <w:r>
        <w:rPr>
          <w:rFonts w:ascii="Times New Roman" w:eastAsia="SimSun" w:hAnsi="Times New Roman"/>
          <w:color w:val="000000" w:themeColor="text1"/>
          <w:sz w:val="24"/>
          <w:lang w:val="en-GB"/>
        </w:rPr>
        <w:t>-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>regulates HN1 expression by competitively binding to miR-338-3p in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 SK-hep1 cells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. A, </w:t>
      </w:r>
      <w:r>
        <w:rPr>
          <w:rFonts w:ascii="Times New Roman" w:eastAsia="SimSun" w:hAnsi="Times New Roman"/>
          <w:color w:val="000000" w:themeColor="text1"/>
          <w:sz w:val="24"/>
          <w:lang w:val="en-GB"/>
        </w:rPr>
        <w:t>B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inding sites between miR-338-3p and HN1 predicted using online bioinformatic prediction software. B, </w:t>
      </w:r>
      <w:r>
        <w:rPr>
          <w:rFonts w:ascii="Times New Roman" w:eastAsia="SimSun" w:hAnsi="Times New Roman"/>
          <w:color w:val="000000" w:themeColor="text1"/>
          <w:sz w:val="24"/>
          <w:lang w:val="en-GB"/>
        </w:rPr>
        <w:t>L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uciferase activity of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SK-hep1 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cells following the co-treatment of miR-338-3p and HN1-3’UTR-wt or co-treatment of miR-338-3p and HN1-3’UTR-mut. C, mRNA expression of HN1 in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SK-hep1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cell lines manipulated with NC, si-hsa_circ_0000092, miR-338-3p mimic, or combined si-hsa_circ_0000092 and miR-338-3p inhibitor, detected by RT-qPCR. D, </w:t>
      </w:r>
      <w:r>
        <w:rPr>
          <w:rFonts w:ascii="Times New Roman" w:eastAsia="SimSun" w:hAnsi="Times New Roman"/>
          <w:color w:val="000000" w:themeColor="text1"/>
          <w:sz w:val="24"/>
          <w:lang w:val="en-GB"/>
        </w:rPr>
        <w:t>P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rotein expression of HN1 in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SK-hep1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cell lines manipulated with NC, si-hsa_circ_0000092, miR-338-3p mimic, or combined si-hsa_circ_0000092 and miR-338-3p inhibitor, determined by </w:t>
      </w:r>
      <w:r>
        <w:rPr>
          <w:rFonts w:ascii="Times New Roman" w:eastAsia="SimSun" w:hAnsi="Times New Roman"/>
          <w:color w:val="000000" w:themeColor="text1"/>
          <w:sz w:val="24"/>
          <w:lang w:val="en-GB"/>
        </w:rPr>
        <w:t>W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estern blot analysis. The data (mean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± standard deviation) between two groups were tested using unpaired </w:t>
      </w:r>
      <w:r w:rsidRPr="00F62437">
        <w:rPr>
          <w:rFonts w:ascii="Times New Roman" w:eastAsia="SimSun" w:hAnsi="Times New Roman" w:cs="Times New Roman"/>
          <w:i/>
          <w:color w:val="000000" w:themeColor="text1"/>
          <w:sz w:val="24"/>
          <w:szCs w:val="24"/>
          <w:lang w:val="en-GB"/>
        </w:rPr>
        <w:t>t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>test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and data among multiple groups were analy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ed using one-way ANOVA and subjected to Tukey’s post hoc test. * </w:t>
      </w:r>
      <w:proofErr w:type="gramStart"/>
      <w:r w:rsidRPr="00F62437">
        <w:rPr>
          <w:rFonts w:ascii="Times New Roman" w:eastAsia="SimSun" w:hAnsi="Times New Roman" w:cs="Times New Roman"/>
          <w:i/>
          <w:color w:val="000000" w:themeColor="text1"/>
          <w:sz w:val="24"/>
          <w:szCs w:val="24"/>
          <w:lang w:val="en-GB"/>
        </w:rPr>
        <w:t>p</w:t>
      </w:r>
      <w:proofErr w:type="gramEnd"/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&lt; 0.05, </w:t>
      </w:r>
      <w:r w:rsidRPr="00F62437">
        <w:rPr>
          <w:rFonts w:ascii="Times New Roman" w:eastAsia="SimSun" w:hAnsi="Times New Roman" w:cs="Times New Roman"/>
          <w:i/>
          <w:color w:val="000000" w:themeColor="text1"/>
          <w:sz w:val="24"/>
          <w:szCs w:val="24"/>
          <w:lang w:val="en-GB"/>
        </w:rPr>
        <w:t>vs.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SK-hep1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cells treated with NC or NC mimic; # </w:t>
      </w:r>
      <w:r w:rsidRPr="00F62437">
        <w:rPr>
          <w:rFonts w:ascii="Times New Roman" w:eastAsia="SimSun" w:hAnsi="Times New Roman" w:cs="Times New Roman"/>
          <w:i/>
          <w:color w:val="000000" w:themeColor="text1"/>
          <w:sz w:val="24"/>
          <w:szCs w:val="24"/>
          <w:lang w:val="en-GB"/>
        </w:rPr>
        <w:t>p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&lt; 0.05, </w:t>
      </w:r>
      <w:r w:rsidRPr="00F62437">
        <w:rPr>
          <w:rFonts w:ascii="Times New Roman" w:eastAsia="SimSun" w:hAnsi="Times New Roman" w:cs="Times New Roman"/>
          <w:i/>
          <w:color w:val="000000" w:themeColor="text1"/>
          <w:sz w:val="24"/>
          <w:szCs w:val="24"/>
          <w:lang w:val="en-GB"/>
        </w:rPr>
        <w:t>vs.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SK-hep1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cells treated with 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>si-hsa_circ_0000092.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The experiment was repeated three times. </w:t>
      </w:r>
    </w:p>
    <w:p w:rsidR="00360157" w:rsidRPr="00F62437" w:rsidRDefault="00360157" w:rsidP="00360157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lang w:val="en-GB"/>
        </w:rPr>
      </w:pPr>
      <w:r w:rsidRPr="00F62437">
        <w:rPr>
          <w:rFonts w:ascii="Times New Roman" w:eastAsia="SimSun" w:hAnsi="Times New Roman"/>
          <w:b/>
          <w:color w:val="000000" w:themeColor="text1"/>
          <w:sz w:val="24"/>
          <w:lang w:val="en-GB"/>
        </w:rPr>
        <w:t xml:space="preserve">Supplementary Figure </w:t>
      </w:r>
      <w:r>
        <w:rPr>
          <w:rFonts w:ascii="Times New Roman" w:eastAsia="SimSun" w:hAnsi="Times New Roman"/>
          <w:b/>
          <w:color w:val="000000" w:themeColor="text1"/>
          <w:sz w:val="24"/>
          <w:lang w:val="en-GB"/>
        </w:rPr>
        <w:t>S</w:t>
      </w:r>
      <w:r w:rsidRPr="00F62437">
        <w:rPr>
          <w:rFonts w:ascii="Times New Roman" w:eastAsia="SimSun" w:hAnsi="Times New Roman"/>
          <w:b/>
          <w:color w:val="000000" w:themeColor="text1"/>
          <w:sz w:val="24"/>
          <w:lang w:val="en-GB"/>
        </w:rPr>
        <w:t>4.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The development of HCC </w:t>
      </w:r>
      <w:r w:rsidRPr="00F62437">
        <w:rPr>
          <w:rFonts w:ascii="Times New Roman" w:eastAsia="SimSun" w:hAnsi="Times New Roman"/>
          <w:i/>
          <w:color w:val="000000" w:themeColor="text1"/>
          <w:sz w:val="24"/>
          <w:lang w:val="en-GB"/>
        </w:rPr>
        <w:t>in vivo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could be mitigated by the down</w:t>
      </w:r>
      <w:r>
        <w:rPr>
          <w:rFonts w:ascii="Times New Roman" w:eastAsia="SimSun" w:hAnsi="Times New Roman"/>
          <w:color w:val="000000" w:themeColor="text1"/>
          <w:sz w:val="24"/>
          <w:lang w:val="en-GB"/>
        </w:rPr>
        <w:t>-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regulation of hsa_circ_0000092. A, </w:t>
      </w:r>
      <w:r>
        <w:rPr>
          <w:rFonts w:ascii="Times New Roman" w:eastAsia="SimSun" w:hAnsi="Times New Roman"/>
          <w:color w:val="000000" w:themeColor="text1"/>
          <w:sz w:val="24"/>
          <w:lang w:val="en-GB"/>
        </w:rPr>
        <w:t>S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urvival rate of the mice injected with NC or si-hsa_circ_0000092. B, </w:t>
      </w:r>
      <w:r>
        <w:rPr>
          <w:rFonts w:ascii="Times New Roman" w:eastAsia="SimSun" w:hAnsi="Times New Roman"/>
          <w:color w:val="000000" w:themeColor="text1"/>
          <w:sz w:val="24"/>
          <w:lang w:val="en-GB"/>
        </w:rPr>
        <w:t>E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xpression of hsa_circ_0000092 in response to treatment of NC or si-hsa_circ_0000092 detected by ISH (original magnification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×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200). C, </w:t>
      </w:r>
      <w:r>
        <w:rPr>
          <w:rFonts w:ascii="Times New Roman" w:eastAsia="SimSun" w:hAnsi="Times New Roman"/>
          <w:color w:val="000000" w:themeColor="text1"/>
          <w:sz w:val="24"/>
          <w:lang w:val="en-GB"/>
        </w:rPr>
        <w:t>R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epresentative images of xenograft </w:t>
      </w:r>
      <w:r>
        <w:rPr>
          <w:rFonts w:ascii="Times New Roman" w:eastAsia="SimSun" w:hAnsi="Times New Roman"/>
          <w:color w:val="000000" w:themeColor="text1"/>
          <w:sz w:val="24"/>
          <w:lang w:val="en-GB"/>
        </w:rPr>
        <w:t>tumour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s in mice injected with NC or si-hsa_circ_0000092. D, </w:t>
      </w:r>
      <w:r>
        <w:rPr>
          <w:rFonts w:ascii="Times New Roman" w:eastAsia="SimSun" w:hAnsi="Times New Roman"/>
          <w:color w:val="000000" w:themeColor="text1"/>
          <w:sz w:val="24"/>
          <w:lang w:val="en-GB"/>
        </w:rPr>
        <w:t>Tumour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volume of mice injected with NC or si-hsa_circ_0000092. E, </w:t>
      </w:r>
      <w:r>
        <w:rPr>
          <w:rFonts w:ascii="Times New Roman" w:eastAsia="SimSun" w:hAnsi="Times New Roman"/>
          <w:color w:val="000000" w:themeColor="text1"/>
          <w:sz w:val="24"/>
          <w:lang w:val="en-GB"/>
        </w:rPr>
        <w:t>Tumour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weight of mice injected with NC or si-hsa_circ_0000092. F, </w:t>
      </w:r>
      <w:r>
        <w:rPr>
          <w:rFonts w:ascii="Times New Roman" w:eastAsia="SimSun" w:hAnsi="Times New Roman"/>
          <w:color w:val="000000" w:themeColor="text1"/>
          <w:sz w:val="24"/>
          <w:lang w:val="en-GB"/>
        </w:rPr>
        <w:t>R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epresentative images of HN1-, PCNA-, MMP2-, MMP9- and VEGF-positive expression in mice injected with NC or si-hsa_circ_0000092, as measured by IHC (Original magnification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×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 200).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* </w:t>
      </w:r>
      <w:proofErr w:type="gramStart"/>
      <w:r w:rsidRPr="00F62437">
        <w:rPr>
          <w:rFonts w:ascii="Times New Roman" w:eastAsia="SimSun" w:hAnsi="Times New Roman" w:cs="Times New Roman"/>
          <w:i/>
          <w:color w:val="000000" w:themeColor="text1"/>
          <w:sz w:val="24"/>
          <w:szCs w:val="24"/>
          <w:lang w:val="en-GB"/>
        </w:rPr>
        <w:t>p</w:t>
      </w:r>
      <w:proofErr w:type="gramEnd"/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&lt; 0.05, </w:t>
      </w:r>
      <w:r w:rsidRPr="00F62437">
        <w:rPr>
          <w:rFonts w:ascii="Times New Roman" w:eastAsia="SimSun" w:hAnsi="Times New Roman" w:cs="Times New Roman"/>
          <w:i/>
          <w:color w:val="000000" w:themeColor="text1"/>
          <w:sz w:val="24"/>
          <w:szCs w:val="24"/>
          <w:lang w:val="en-GB"/>
        </w:rPr>
        <w:t xml:space="preserve">vs.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the mice injected with NC.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The data </w:t>
      </w:r>
      <w:r w:rsidRPr="00F62437">
        <w:rPr>
          <w:rFonts w:ascii="Times New Roman" w:eastAsia="SimSun" w:hAnsi="Times New Roman"/>
          <w:color w:val="000000" w:themeColor="text1"/>
          <w:sz w:val="24"/>
          <w:lang w:val="en-GB"/>
        </w:rPr>
        <w:t xml:space="preserve">(mean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± standard deviation) between two groups in panel A and F were tested using unpaired </w:t>
      </w:r>
      <w:r w:rsidRPr="00F62437">
        <w:rPr>
          <w:rFonts w:ascii="Times New Roman" w:eastAsia="SimSun" w:hAnsi="Times New Roman" w:cs="Times New Roman"/>
          <w:i/>
          <w:color w:val="000000" w:themeColor="text1"/>
          <w:sz w:val="24"/>
          <w:szCs w:val="24"/>
          <w:lang w:val="en-GB"/>
        </w:rPr>
        <w:t>t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>test, data in panel D were analy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>ed using repeated measures ANOVA and subjected to Tukey’s post hoc test, and data in panel E were analy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ed using unpaired </w:t>
      </w:r>
      <w:r w:rsidRPr="00F62437">
        <w:rPr>
          <w:rFonts w:ascii="Times New Roman" w:eastAsia="SimSun" w:hAnsi="Times New Roman" w:cs="Times New Roman"/>
          <w:i/>
          <w:color w:val="000000" w:themeColor="text1"/>
          <w:sz w:val="24"/>
          <w:szCs w:val="24"/>
          <w:lang w:val="en-GB"/>
        </w:rPr>
        <w:t>t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test. n = 15. </w:t>
      </w:r>
    </w:p>
    <w:p w:rsidR="00360157" w:rsidRPr="00F62437" w:rsidRDefault="00360157" w:rsidP="00360157">
      <w:pPr>
        <w:pStyle w:val="1"/>
        <w:adjustRightInd w:val="0"/>
        <w:snapToGrid w:val="0"/>
        <w:spacing w:line="480" w:lineRule="auto"/>
        <w:ind w:firstLineChars="0" w:firstLine="0"/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F62437">
        <w:rPr>
          <w:rFonts w:ascii="Times New Roman" w:eastAsia="SimSun" w:hAnsi="Times New Roman" w:cs="Times New Roman"/>
          <w:b/>
          <w:color w:val="000000" w:themeColor="text1"/>
          <w:sz w:val="24"/>
          <w:lang w:val="en-GB"/>
        </w:rPr>
        <w:t xml:space="preserve">Supplementary Figure </w:t>
      </w:r>
      <w:r>
        <w:rPr>
          <w:rFonts w:ascii="Times New Roman" w:eastAsia="SimSun" w:hAnsi="Times New Roman" w:cs="Times New Roman"/>
          <w:b/>
          <w:color w:val="000000" w:themeColor="text1"/>
          <w:sz w:val="24"/>
          <w:lang w:val="en-GB"/>
        </w:rPr>
        <w:t>S</w:t>
      </w:r>
      <w:r w:rsidRPr="00F62437">
        <w:rPr>
          <w:rFonts w:ascii="Times New Roman" w:eastAsia="SimSun" w:hAnsi="Times New Roman" w:cs="Times New Roman"/>
          <w:b/>
          <w:color w:val="000000" w:themeColor="text1"/>
          <w:sz w:val="24"/>
          <w:lang w:val="en-GB"/>
        </w:rPr>
        <w:t xml:space="preserve">5. </w:t>
      </w:r>
      <w:r w:rsidRPr="00F62437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Potential regulatory mechanism of </w:t>
      </w:r>
      <w:r w:rsidRPr="00F62437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hsa_circ_0000092 in the development of HCC by regulating miR-338-3p-mediated HN1. </w:t>
      </w:r>
      <w:proofErr w:type="gramStart"/>
      <w:r w:rsidRPr="00F62437">
        <w:rPr>
          <w:rFonts w:ascii="Times New Roman" w:eastAsia="SimSun" w:hAnsi="Times New Roman" w:cs="Times New Roman"/>
          <w:sz w:val="24"/>
          <w:szCs w:val="24"/>
          <w:lang w:val="en-GB"/>
        </w:rPr>
        <w:t>hsa_circ_0000092</w:t>
      </w:r>
      <w:proofErr w:type="gramEnd"/>
      <w:r w:rsidRPr="00F62437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and HN1 were highly expressed while miR-338-3p was poorly expressed in HCC. Blocked hsa_circ_0000092 could up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>-</w:t>
      </w:r>
      <w:r w:rsidRPr="00F62437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regulate the expression of miR-338-3p to deplete the expression of HN1, thus suppressing the proliferation, migration, invasion and angiogenesis of HCC cells </w:t>
      </w:r>
      <w:r w:rsidRPr="00F62437">
        <w:rPr>
          <w:rFonts w:ascii="Times New Roman" w:eastAsia="SimSun" w:hAnsi="Times New Roman" w:cs="Times New Roman"/>
          <w:i/>
          <w:sz w:val="24"/>
          <w:szCs w:val="24"/>
          <w:lang w:val="en-GB"/>
        </w:rPr>
        <w:t>in vitro</w:t>
      </w:r>
      <w:r w:rsidRPr="00F62437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as well as the 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>tumour</w:t>
      </w:r>
      <w:r w:rsidRPr="00F62437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growth of HCC </w:t>
      </w:r>
      <w:r w:rsidRPr="00F62437">
        <w:rPr>
          <w:rFonts w:ascii="Times New Roman" w:eastAsia="SimSun" w:hAnsi="Times New Roman" w:cs="Times New Roman"/>
          <w:i/>
          <w:sz w:val="24"/>
          <w:szCs w:val="24"/>
          <w:lang w:val="en-GB"/>
        </w:rPr>
        <w:t>in vivo</w:t>
      </w:r>
      <w:r w:rsidRPr="00F62437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. </w:t>
      </w:r>
    </w:p>
    <w:p w:rsidR="00BD7CF4" w:rsidRDefault="00BD7CF4">
      <w:bookmarkStart w:id="0" w:name="_GoBack"/>
      <w:bookmarkEnd w:id="0"/>
    </w:p>
    <w:sectPr w:rsidR="00BD7C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644"/>
    <w:rsid w:val="00000746"/>
    <w:rsid w:val="000036AF"/>
    <w:rsid w:val="000050B9"/>
    <w:rsid w:val="00017802"/>
    <w:rsid w:val="00021262"/>
    <w:rsid w:val="000348D9"/>
    <w:rsid w:val="0005458B"/>
    <w:rsid w:val="00073D5D"/>
    <w:rsid w:val="000821AB"/>
    <w:rsid w:val="0008776F"/>
    <w:rsid w:val="000935BF"/>
    <w:rsid w:val="000B77EB"/>
    <w:rsid w:val="000D47F5"/>
    <w:rsid w:val="000F0593"/>
    <w:rsid w:val="000F7BBA"/>
    <w:rsid w:val="00103138"/>
    <w:rsid w:val="001046B3"/>
    <w:rsid w:val="001052BA"/>
    <w:rsid w:val="00106856"/>
    <w:rsid w:val="0011443D"/>
    <w:rsid w:val="00123098"/>
    <w:rsid w:val="00123521"/>
    <w:rsid w:val="00126B7D"/>
    <w:rsid w:val="00127D05"/>
    <w:rsid w:val="0013628E"/>
    <w:rsid w:val="001519EA"/>
    <w:rsid w:val="00153467"/>
    <w:rsid w:val="0016390B"/>
    <w:rsid w:val="0017256D"/>
    <w:rsid w:val="00173F19"/>
    <w:rsid w:val="00176BA4"/>
    <w:rsid w:val="00194CF0"/>
    <w:rsid w:val="001A0823"/>
    <w:rsid w:val="001A10D5"/>
    <w:rsid w:val="001A7CD7"/>
    <w:rsid w:val="001B337B"/>
    <w:rsid w:val="001C3C72"/>
    <w:rsid w:val="001C57B9"/>
    <w:rsid w:val="001C711A"/>
    <w:rsid w:val="001D4E2B"/>
    <w:rsid w:val="001D775C"/>
    <w:rsid w:val="001F1B87"/>
    <w:rsid w:val="001F3990"/>
    <w:rsid w:val="00201075"/>
    <w:rsid w:val="00201801"/>
    <w:rsid w:val="002031BC"/>
    <w:rsid w:val="00203BD3"/>
    <w:rsid w:val="0021053D"/>
    <w:rsid w:val="00222563"/>
    <w:rsid w:val="00222CE8"/>
    <w:rsid w:val="00223DA8"/>
    <w:rsid w:val="00226CFB"/>
    <w:rsid w:val="00235124"/>
    <w:rsid w:val="00242C59"/>
    <w:rsid w:val="002465CC"/>
    <w:rsid w:val="00265A63"/>
    <w:rsid w:val="00280475"/>
    <w:rsid w:val="002818A5"/>
    <w:rsid w:val="0029117E"/>
    <w:rsid w:val="002A6B40"/>
    <w:rsid w:val="002D3C42"/>
    <w:rsid w:val="002D49D8"/>
    <w:rsid w:val="002D7402"/>
    <w:rsid w:val="002F3C16"/>
    <w:rsid w:val="003111BF"/>
    <w:rsid w:val="0031243B"/>
    <w:rsid w:val="00314F42"/>
    <w:rsid w:val="003317C9"/>
    <w:rsid w:val="0033188D"/>
    <w:rsid w:val="00332305"/>
    <w:rsid w:val="00334611"/>
    <w:rsid w:val="003453F2"/>
    <w:rsid w:val="00345629"/>
    <w:rsid w:val="00356691"/>
    <w:rsid w:val="00360157"/>
    <w:rsid w:val="003604E5"/>
    <w:rsid w:val="00367B5B"/>
    <w:rsid w:val="00381DAD"/>
    <w:rsid w:val="00392DBD"/>
    <w:rsid w:val="003A5E34"/>
    <w:rsid w:val="003C2ACC"/>
    <w:rsid w:val="003C642B"/>
    <w:rsid w:val="003D14A0"/>
    <w:rsid w:val="003D6218"/>
    <w:rsid w:val="003D72EF"/>
    <w:rsid w:val="003E5F82"/>
    <w:rsid w:val="00402ABB"/>
    <w:rsid w:val="0041051A"/>
    <w:rsid w:val="00412FB9"/>
    <w:rsid w:val="004156D5"/>
    <w:rsid w:val="004252C4"/>
    <w:rsid w:val="004349F0"/>
    <w:rsid w:val="00435513"/>
    <w:rsid w:val="0043570C"/>
    <w:rsid w:val="0045400C"/>
    <w:rsid w:val="00461867"/>
    <w:rsid w:val="00470038"/>
    <w:rsid w:val="00470FE4"/>
    <w:rsid w:val="00474A18"/>
    <w:rsid w:val="00497C16"/>
    <w:rsid w:val="004A2F5A"/>
    <w:rsid w:val="004B37EA"/>
    <w:rsid w:val="004B4152"/>
    <w:rsid w:val="004C0443"/>
    <w:rsid w:val="004C04FD"/>
    <w:rsid w:val="004C30D1"/>
    <w:rsid w:val="004D2132"/>
    <w:rsid w:val="004E0013"/>
    <w:rsid w:val="004E57D8"/>
    <w:rsid w:val="004F3D7D"/>
    <w:rsid w:val="00501C62"/>
    <w:rsid w:val="0050591F"/>
    <w:rsid w:val="00506EC5"/>
    <w:rsid w:val="00507EF2"/>
    <w:rsid w:val="005122E2"/>
    <w:rsid w:val="00516CD4"/>
    <w:rsid w:val="005204C8"/>
    <w:rsid w:val="00534401"/>
    <w:rsid w:val="00536644"/>
    <w:rsid w:val="00550808"/>
    <w:rsid w:val="00563814"/>
    <w:rsid w:val="00584906"/>
    <w:rsid w:val="00586C66"/>
    <w:rsid w:val="005940DB"/>
    <w:rsid w:val="005A381F"/>
    <w:rsid w:val="005B587C"/>
    <w:rsid w:val="005B70ED"/>
    <w:rsid w:val="005C0432"/>
    <w:rsid w:val="005D55A9"/>
    <w:rsid w:val="005D7422"/>
    <w:rsid w:val="005E25C6"/>
    <w:rsid w:val="005E569B"/>
    <w:rsid w:val="005F405C"/>
    <w:rsid w:val="005F73FC"/>
    <w:rsid w:val="00604DCE"/>
    <w:rsid w:val="00615850"/>
    <w:rsid w:val="00626C77"/>
    <w:rsid w:val="00627F19"/>
    <w:rsid w:val="0063685B"/>
    <w:rsid w:val="00641E1C"/>
    <w:rsid w:val="00643B17"/>
    <w:rsid w:val="00643E17"/>
    <w:rsid w:val="00645553"/>
    <w:rsid w:val="006526B9"/>
    <w:rsid w:val="0066424B"/>
    <w:rsid w:val="00665638"/>
    <w:rsid w:val="00665EAA"/>
    <w:rsid w:val="00680E0D"/>
    <w:rsid w:val="00682740"/>
    <w:rsid w:val="00696949"/>
    <w:rsid w:val="006A10F0"/>
    <w:rsid w:val="006A33D2"/>
    <w:rsid w:val="006A36A6"/>
    <w:rsid w:val="006A46D3"/>
    <w:rsid w:val="006A5A1E"/>
    <w:rsid w:val="006B16C2"/>
    <w:rsid w:val="006B53DF"/>
    <w:rsid w:val="006B5EEC"/>
    <w:rsid w:val="006E18D6"/>
    <w:rsid w:val="006F02C5"/>
    <w:rsid w:val="006F2B86"/>
    <w:rsid w:val="007077B8"/>
    <w:rsid w:val="00722D4E"/>
    <w:rsid w:val="00723970"/>
    <w:rsid w:val="00726549"/>
    <w:rsid w:val="00727402"/>
    <w:rsid w:val="00734443"/>
    <w:rsid w:val="00747558"/>
    <w:rsid w:val="00754A5D"/>
    <w:rsid w:val="007550E2"/>
    <w:rsid w:val="007648E0"/>
    <w:rsid w:val="00765917"/>
    <w:rsid w:val="007762A6"/>
    <w:rsid w:val="0079139D"/>
    <w:rsid w:val="00795F6B"/>
    <w:rsid w:val="007A43BF"/>
    <w:rsid w:val="007A4FC3"/>
    <w:rsid w:val="007A547D"/>
    <w:rsid w:val="007B24C2"/>
    <w:rsid w:val="007D3CEC"/>
    <w:rsid w:val="007D68AC"/>
    <w:rsid w:val="007F15F9"/>
    <w:rsid w:val="007F3945"/>
    <w:rsid w:val="007F50FD"/>
    <w:rsid w:val="00800CBA"/>
    <w:rsid w:val="0080322F"/>
    <w:rsid w:val="00810025"/>
    <w:rsid w:val="0081513B"/>
    <w:rsid w:val="00815DE9"/>
    <w:rsid w:val="0083485D"/>
    <w:rsid w:val="008451ED"/>
    <w:rsid w:val="00846A0B"/>
    <w:rsid w:val="008531BB"/>
    <w:rsid w:val="00857990"/>
    <w:rsid w:val="00865267"/>
    <w:rsid w:val="008719BC"/>
    <w:rsid w:val="0087551F"/>
    <w:rsid w:val="00883EEE"/>
    <w:rsid w:val="0089490B"/>
    <w:rsid w:val="008B0EC8"/>
    <w:rsid w:val="008C2128"/>
    <w:rsid w:val="008D0C33"/>
    <w:rsid w:val="008D46D1"/>
    <w:rsid w:val="008F30FB"/>
    <w:rsid w:val="00903836"/>
    <w:rsid w:val="00906A76"/>
    <w:rsid w:val="009160D9"/>
    <w:rsid w:val="00933DC9"/>
    <w:rsid w:val="00936870"/>
    <w:rsid w:val="00936AEA"/>
    <w:rsid w:val="00942BE0"/>
    <w:rsid w:val="00950446"/>
    <w:rsid w:val="00962260"/>
    <w:rsid w:val="00976C9E"/>
    <w:rsid w:val="0097729D"/>
    <w:rsid w:val="0099093E"/>
    <w:rsid w:val="00993C20"/>
    <w:rsid w:val="0099769D"/>
    <w:rsid w:val="009C6426"/>
    <w:rsid w:val="009D385A"/>
    <w:rsid w:val="009D4375"/>
    <w:rsid w:val="009E17E0"/>
    <w:rsid w:val="009E3151"/>
    <w:rsid w:val="009F04A9"/>
    <w:rsid w:val="009F1FE8"/>
    <w:rsid w:val="009F5519"/>
    <w:rsid w:val="009F59F2"/>
    <w:rsid w:val="00A012E0"/>
    <w:rsid w:val="00A0160F"/>
    <w:rsid w:val="00A0313C"/>
    <w:rsid w:val="00A0479B"/>
    <w:rsid w:val="00A14582"/>
    <w:rsid w:val="00A2376F"/>
    <w:rsid w:val="00A27F6E"/>
    <w:rsid w:val="00A34685"/>
    <w:rsid w:val="00A37218"/>
    <w:rsid w:val="00A47BE0"/>
    <w:rsid w:val="00A5715D"/>
    <w:rsid w:val="00A65B83"/>
    <w:rsid w:val="00A6662B"/>
    <w:rsid w:val="00A71418"/>
    <w:rsid w:val="00A87DE1"/>
    <w:rsid w:val="00A93082"/>
    <w:rsid w:val="00A9447F"/>
    <w:rsid w:val="00AA012B"/>
    <w:rsid w:val="00AA4C99"/>
    <w:rsid w:val="00AA7246"/>
    <w:rsid w:val="00AB0E57"/>
    <w:rsid w:val="00AB1154"/>
    <w:rsid w:val="00AB1760"/>
    <w:rsid w:val="00AB538A"/>
    <w:rsid w:val="00AC1FD8"/>
    <w:rsid w:val="00AD7DD0"/>
    <w:rsid w:val="00AE636D"/>
    <w:rsid w:val="00AF1430"/>
    <w:rsid w:val="00AF1D9B"/>
    <w:rsid w:val="00AF3261"/>
    <w:rsid w:val="00B11434"/>
    <w:rsid w:val="00B12578"/>
    <w:rsid w:val="00B17354"/>
    <w:rsid w:val="00B44F5C"/>
    <w:rsid w:val="00B60011"/>
    <w:rsid w:val="00B730F0"/>
    <w:rsid w:val="00B86723"/>
    <w:rsid w:val="00B936ED"/>
    <w:rsid w:val="00B953D7"/>
    <w:rsid w:val="00BA0D50"/>
    <w:rsid w:val="00BA532C"/>
    <w:rsid w:val="00BA61E1"/>
    <w:rsid w:val="00BC2805"/>
    <w:rsid w:val="00BC61DC"/>
    <w:rsid w:val="00BD0A94"/>
    <w:rsid w:val="00BD35A1"/>
    <w:rsid w:val="00BD6E0B"/>
    <w:rsid w:val="00BD7CF4"/>
    <w:rsid w:val="00BE106A"/>
    <w:rsid w:val="00BE457E"/>
    <w:rsid w:val="00BF65A5"/>
    <w:rsid w:val="00C00866"/>
    <w:rsid w:val="00C0351A"/>
    <w:rsid w:val="00C072F9"/>
    <w:rsid w:val="00C14C3D"/>
    <w:rsid w:val="00C22AB7"/>
    <w:rsid w:val="00C377A9"/>
    <w:rsid w:val="00C442D3"/>
    <w:rsid w:val="00C51A69"/>
    <w:rsid w:val="00C67445"/>
    <w:rsid w:val="00C7202E"/>
    <w:rsid w:val="00C73612"/>
    <w:rsid w:val="00C87287"/>
    <w:rsid w:val="00CA1FF6"/>
    <w:rsid w:val="00CA742E"/>
    <w:rsid w:val="00CC2275"/>
    <w:rsid w:val="00CC54BB"/>
    <w:rsid w:val="00CD2F50"/>
    <w:rsid w:val="00CF64E2"/>
    <w:rsid w:val="00CF7F40"/>
    <w:rsid w:val="00D03078"/>
    <w:rsid w:val="00D05846"/>
    <w:rsid w:val="00D20362"/>
    <w:rsid w:val="00D23615"/>
    <w:rsid w:val="00D24929"/>
    <w:rsid w:val="00D27698"/>
    <w:rsid w:val="00D302F6"/>
    <w:rsid w:val="00D314FF"/>
    <w:rsid w:val="00D3247C"/>
    <w:rsid w:val="00D5129F"/>
    <w:rsid w:val="00D71BF5"/>
    <w:rsid w:val="00D74C70"/>
    <w:rsid w:val="00D8096D"/>
    <w:rsid w:val="00D82327"/>
    <w:rsid w:val="00D913EB"/>
    <w:rsid w:val="00D938C7"/>
    <w:rsid w:val="00DA31E6"/>
    <w:rsid w:val="00DB3ACC"/>
    <w:rsid w:val="00DB7084"/>
    <w:rsid w:val="00DC12D3"/>
    <w:rsid w:val="00DD3CD5"/>
    <w:rsid w:val="00DD48CB"/>
    <w:rsid w:val="00DE04E8"/>
    <w:rsid w:val="00DE4587"/>
    <w:rsid w:val="00DF4CB4"/>
    <w:rsid w:val="00E019F8"/>
    <w:rsid w:val="00E07B6D"/>
    <w:rsid w:val="00E1594E"/>
    <w:rsid w:val="00E161C3"/>
    <w:rsid w:val="00E30A25"/>
    <w:rsid w:val="00E3239F"/>
    <w:rsid w:val="00E35635"/>
    <w:rsid w:val="00E56987"/>
    <w:rsid w:val="00E66B7F"/>
    <w:rsid w:val="00E7417E"/>
    <w:rsid w:val="00E83B04"/>
    <w:rsid w:val="00E84A1B"/>
    <w:rsid w:val="00E93EF4"/>
    <w:rsid w:val="00E95535"/>
    <w:rsid w:val="00EA3FDF"/>
    <w:rsid w:val="00EB4BFA"/>
    <w:rsid w:val="00EB5038"/>
    <w:rsid w:val="00EB7E75"/>
    <w:rsid w:val="00ED28F4"/>
    <w:rsid w:val="00EE2EA8"/>
    <w:rsid w:val="00EE7E27"/>
    <w:rsid w:val="00EF1CD1"/>
    <w:rsid w:val="00EF484D"/>
    <w:rsid w:val="00F138BB"/>
    <w:rsid w:val="00F13AE8"/>
    <w:rsid w:val="00F21505"/>
    <w:rsid w:val="00F47B79"/>
    <w:rsid w:val="00F504BE"/>
    <w:rsid w:val="00F55C8E"/>
    <w:rsid w:val="00F62D2C"/>
    <w:rsid w:val="00F64C40"/>
    <w:rsid w:val="00F679B4"/>
    <w:rsid w:val="00F72086"/>
    <w:rsid w:val="00F73EC8"/>
    <w:rsid w:val="00F77501"/>
    <w:rsid w:val="00F835A0"/>
    <w:rsid w:val="00F84032"/>
    <w:rsid w:val="00FA1F68"/>
    <w:rsid w:val="00FA4ABF"/>
    <w:rsid w:val="00FB0A1B"/>
    <w:rsid w:val="00FC653C"/>
    <w:rsid w:val="00FD56AE"/>
    <w:rsid w:val="00FD78D7"/>
    <w:rsid w:val="00FE270D"/>
    <w:rsid w:val="00FE290C"/>
    <w:rsid w:val="00FE4A27"/>
    <w:rsid w:val="00FE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8C7677-C9FC-4E2E-AA0E-476803AE6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uiPriority w:val="34"/>
    <w:qFormat/>
    <w:rsid w:val="00360157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1</Words>
  <Characters>4283</Characters>
  <Application>Microsoft Office Word</Application>
  <DocSecurity>0</DocSecurity>
  <Lines>35</Lines>
  <Paragraphs>10</Paragraphs>
  <ScaleCrop>false</ScaleCrop>
  <Company/>
  <LinksUpToDate>false</LinksUpToDate>
  <CharactersWithSpaces>5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2</cp:revision>
  <dcterms:created xsi:type="dcterms:W3CDTF">2020-01-13T04:34:00Z</dcterms:created>
  <dcterms:modified xsi:type="dcterms:W3CDTF">2020-01-13T04:34:00Z</dcterms:modified>
</cp:coreProperties>
</file>